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0A3" w:rsidRDefault="006660A3" w:rsidP="006660A3">
      <w:r>
        <w:rPr>
          <w:b/>
        </w:rPr>
        <w:t xml:space="preserve">Supplementary Table S1. </w:t>
      </w:r>
      <w:r>
        <w:t>Additional m</w:t>
      </w:r>
      <w:r w:rsidRPr="005C20E2">
        <w:t>otivating factors for cervical cancer screening and self-sampled</w:t>
      </w:r>
      <w:r>
        <w:t xml:space="preserve"> human papillomavirus (HPV)</w:t>
      </w:r>
      <w:r w:rsidRPr="005C20E2">
        <w:t xml:space="preserve"> testing </w:t>
      </w:r>
      <w:r>
        <w:t xml:space="preserve">that demonstrated limited variability in responses </w:t>
      </w:r>
      <w:r w:rsidRPr="005C20E2">
        <w:t>among study participants (</w:t>
      </w:r>
      <w:r w:rsidRPr="005C20E2">
        <w:rPr>
          <w:i/>
        </w:rPr>
        <w:t>n</w:t>
      </w:r>
      <w:r w:rsidRPr="005C20E2">
        <w:t>=46, ages 30-65 years, female sex).</w:t>
      </w:r>
    </w:p>
    <w:p w:rsidR="006660A3" w:rsidRDefault="006660A3" w:rsidP="006660A3"/>
    <w:tbl>
      <w:tblPr>
        <w:tblW w:w="6220" w:type="dxa"/>
        <w:tblLook w:val="04A0" w:firstRow="1" w:lastRow="0" w:firstColumn="1" w:lastColumn="0" w:noHBand="0" w:noVBand="1"/>
      </w:tblPr>
      <w:tblGrid>
        <w:gridCol w:w="4770"/>
        <w:gridCol w:w="720"/>
        <w:gridCol w:w="730"/>
      </w:tblGrid>
      <w:tr w:rsidR="006660A3" w:rsidTr="00B5119A">
        <w:trPr>
          <w:trHeight w:val="27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Pr="005C20E2" w:rsidRDefault="006660A3" w:rsidP="00B5119A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5C20E2"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ervical cancer screening facilitat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ow how to get check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trongly/somewhat dis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trongly/somewhat 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</w:tr>
      <w:tr w:rsidR="006660A3" w:rsidTr="00B5119A">
        <w:trPr>
          <w:trHeight w:val="276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transportation to doctor's office to get check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trongly/somewhat dis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trongly/somewhat 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ner encourages me to get check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trongly/somewhat dis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trongly/somewhat 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exual histo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w sexual partner in the last mon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ealthcare fact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st-year preventive check-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eelings during self-sampled t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el embarra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t at a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omewhat/ve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sy to u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Fal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Tr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ke to do it mysel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Fal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Tr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 was priv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Fal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Tr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 was conveni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sz w:val="20"/>
                <w:szCs w:val="20"/>
              </w:rPr>
            </w:pP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Fal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%</w:t>
            </w:r>
          </w:p>
        </w:tc>
      </w:tr>
      <w:tr w:rsidR="006660A3" w:rsidTr="00B5119A">
        <w:trPr>
          <w:trHeight w:val="276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Tr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0A3" w:rsidRDefault="006660A3" w:rsidP="00B5119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%</w:t>
            </w:r>
          </w:p>
        </w:tc>
      </w:tr>
    </w:tbl>
    <w:p w:rsidR="006660A3" w:rsidRDefault="006660A3" w:rsidP="006660A3">
      <w:r>
        <w:t xml:space="preserve"> </w:t>
      </w:r>
    </w:p>
    <w:p w:rsidR="006660A3" w:rsidRPr="005C20E2" w:rsidRDefault="006660A3" w:rsidP="006660A3"/>
    <w:p w:rsidR="006660A3" w:rsidRDefault="006660A3">
      <w:bookmarkStart w:id="0" w:name="_GoBack"/>
      <w:bookmarkEnd w:id="0"/>
    </w:p>
    <w:sectPr w:rsidR="006660A3" w:rsidSect="00833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A3"/>
    <w:rsid w:val="0066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13953-F06E-41A8-97AC-B4DB24DCE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>Penn State Health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Jennifer</dc:creator>
  <cp:keywords/>
  <dc:description/>
  <cp:lastModifiedBy>Moss, Jennifer</cp:lastModifiedBy>
  <cp:revision>1</cp:revision>
  <dcterms:created xsi:type="dcterms:W3CDTF">2024-07-11T19:58:00Z</dcterms:created>
  <dcterms:modified xsi:type="dcterms:W3CDTF">2024-07-11T19:58:00Z</dcterms:modified>
</cp:coreProperties>
</file>